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80" w:rightFromText="180" w:vertAnchor="page" w:horzAnchor="margin" w:tblpXSpec="center" w:tblpY="501"/>
        <w:tblW w:w="14994" w:type="dxa"/>
        <w:tblLook w:val="04A0" w:firstRow="1" w:lastRow="0" w:firstColumn="1" w:lastColumn="0" w:noHBand="0" w:noVBand="1"/>
      </w:tblPr>
      <w:tblGrid>
        <w:gridCol w:w="3734"/>
        <w:gridCol w:w="803"/>
        <w:gridCol w:w="824"/>
        <w:gridCol w:w="892"/>
        <w:gridCol w:w="1162"/>
        <w:gridCol w:w="926"/>
        <w:gridCol w:w="1234"/>
        <w:gridCol w:w="1036"/>
        <w:gridCol w:w="1036"/>
        <w:gridCol w:w="1164"/>
        <w:gridCol w:w="1136"/>
        <w:gridCol w:w="1036"/>
        <w:gridCol w:w="11"/>
      </w:tblGrid>
      <w:tr w:rsidR="00553D8B" w14:paraId="6D6E87E0" w14:textId="77777777" w:rsidTr="00AE3A7F">
        <w:trPr>
          <w:trHeight w:val="1025"/>
        </w:trPr>
        <w:tc>
          <w:tcPr>
            <w:tcW w:w="14994" w:type="dxa"/>
            <w:gridSpan w:val="13"/>
          </w:tcPr>
          <w:p w14:paraId="4D381114" w14:textId="22437113" w:rsidR="00553D8B" w:rsidRDefault="00553D8B" w:rsidP="00AE3A7F">
            <w:pPr>
              <w:rPr>
                <w:lang w:val="ro-RO"/>
              </w:rPr>
            </w:pPr>
            <w:bookmarkStart w:id="0" w:name="_GoBack"/>
            <w:bookmarkEnd w:id="0"/>
            <w:r w:rsidRPr="00553D8B">
              <w:rPr>
                <w:lang w:val="ro-RO"/>
              </w:rPr>
              <w:t xml:space="preserve">QUACS </w:t>
            </w:r>
            <w:r>
              <w:rPr>
                <w:lang w:val="ro-RO"/>
              </w:rPr>
              <w:t>(</w:t>
            </w:r>
            <w:r w:rsidRPr="00553D8B">
              <w:rPr>
                <w:lang w:val="ro-RO"/>
              </w:rPr>
              <w:t>Quality Appraisal for Cadaveric Studies</w:t>
            </w:r>
            <w:r>
              <w:rPr>
                <w:lang w:val="ro-RO"/>
              </w:rPr>
              <w:t xml:space="preserve">) </w:t>
            </w:r>
          </w:p>
          <w:p w14:paraId="1055A093" w14:textId="1AB14F54" w:rsidR="00801EB0" w:rsidRPr="00553D8B" w:rsidRDefault="00801EB0" w:rsidP="00AE3A7F">
            <w:pPr>
              <w:rPr>
                <w:lang w:val="ro-RO"/>
              </w:rPr>
            </w:pPr>
            <w:r w:rsidRPr="00801EB0">
              <w:rPr>
                <w:lang w:val="en-GB"/>
              </w:rPr>
              <w:t xml:space="preserve">Yes = </w:t>
            </w:r>
            <w:r>
              <w:rPr>
                <w:lang w:val="en-GB"/>
              </w:rPr>
              <w:t>1</w:t>
            </w:r>
            <w:r w:rsidRPr="00801EB0">
              <w:rPr>
                <w:lang w:val="en-GB"/>
              </w:rPr>
              <w:br/>
              <w:t>No = 0</w:t>
            </w:r>
          </w:p>
          <w:p w14:paraId="73505F8D" w14:textId="77777777" w:rsidR="00553D8B" w:rsidRPr="00553D8B" w:rsidRDefault="00553D8B" w:rsidP="00AE3A7F">
            <w:pPr>
              <w:rPr>
                <w:lang w:val="en-US"/>
              </w:rPr>
            </w:pPr>
          </w:p>
        </w:tc>
      </w:tr>
      <w:tr w:rsidR="00AE3A7F" w14:paraId="6D7DD6F1" w14:textId="77777777" w:rsidTr="00AE3A7F">
        <w:trPr>
          <w:gridAfter w:val="1"/>
          <w:wAfter w:w="11" w:type="dxa"/>
          <w:trHeight w:val="512"/>
        </w:trPr>
        <w:tc>
          <w:tcPr>
            <w:tcW w:w="3778" w:type="dxa"/>
          </w:tcPr>
          <w:p w14:paraId="38610F2D" w14:textId="77777777" w:rsidR="00553D8B" w:rsidRPr="00553D8B" w:rsidRDefault="00553D8B" w:rsidP="00AE3A7F">
            <w:pPr>
              <w:rPr>
                <w:lang w:val="ro-RO"/>
              </w:rPr>
            </w:pPr>
            <w:r w:rsidRPr="00553D8B">
              <w:rPr>
                <w:b/>
                <w:bCs/>
                <w:lang w:val="ro-RO"/>
              </w:rPr>
              <w:t>Item</w:t>
            </w:r>
          </w:p>
          <w:p w14:paraId="445F8CB1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7F952564" w14:textId="77777777" w:rsidR="00AE3A7F" w:rsidRDefault="00AE3A7F" w:rsidP="00AE3A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u JR et al, 2014</w:t>
            </w:r>
          </w:p>
          <w:p w14:paraId="20A546EF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824" w:type="dxa"/>
          </w:tcPr>
          <w:p w14:paraId="2E7025F2" w14:textId="77777777" w:rsidR="00AE3A7F" w:rsidRDefault="00AE3A7F" w:rsidP="00AE3A7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ava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 et al, 2010</w:t>
            </w:r>
          </w:p>
          <w:p w14:paraId="7F9EF020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893" w:type="dxa"/>
          </w:tcPr>
          <w:p w14:paraId="5DC57393" w14:textId="77777777" w:rsidR="00AE3A7F" w:rsidRDefault="00AE3A7F" w:rsidP="00AE3A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scher GS et al, 2007</w:t>
            </w:r>
          </w:p>
          <w:p w14:paraId="0F6EE966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1163" w:type="dxa"/>
          </w:tcPr>
          <w:p w14:paraId="0068082C" w14:textId="77777777" w:rsidR="00AE3A7F" w:rsidRDefault="00AE3A7F" w:rsidP="00AE3A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chtinger G et al, 2005</w:t>
            </w:r>
          </w:p>
          <w:p w14:paraId="2CFCA594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861" w:type="dxa"/>
          </w:tcPr>
          <w:p w14:paraId="6419187F" w14:textId="77777777" w:rsidR="00AE3A7F" w:rsidRDefault="00AE3A7F" w:rsidP="00AE3A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ng H et al, 2016</w:t>
            </w:r>
          </w:p>
          <w:p w14:paraId="7368E917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1235" w:type="dxa"/>
          </w:tcPr>
          <w:p w14:paraId="768D21A1" w14:textId="77777777" w:rsidR="00AE3A7F" w:rsidRDefault="00AE3A7F" w:rsidP="00AE3A7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allavollit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 et al, 2016</w:t>
            </w:r>
          </w:p>
          <w:p w14:paraId="1AC31EC1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1041" w:type="dxa"/>
          </w:tcPr>
          <w:p w14:paraId="4AAD1D54" w14:textId="77777777" w:rsidR="00AE3A7F" w:rsidRDefault="00AE3A7F" w:rsidP="00AE3A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 HS et al, 2017</w:t>
            </w:r>
          </w:p>
          <w:p w14:paraId="4A7F8E48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1041" w:type="dxa"/>
          </w:tcPr>
          <w:p w14:paraId="4769790E" w14:textId="77777777" w:rsidR="00AE3A7F" w:rsidRDefault="00AE3A7F" w:rsidP="00AE3A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 HS et al, 2018</w:t>
            </w:r>
          </w:p>
          <w:p w14:paraId="1A823487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1167" w:type="dxa"/>
          </w:tcPr>
          <w:p w14:paraId="793B9016" w14:textId="77777777" w:rsidR="00AE3A7F" w:rsidRDefault="00AE3A7F" w:rsidP="00AE3A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mi-</w:t>
            </w:r>
            <w:proofErr w:type="spellStart"/>
            <w:r>
              <w:rPr>
                <w:rFonts w:ascii="Calibri" w:hAnsi="Calibri" w:cs="Calibri"/>
                <w:color w:val="000000"/>
              </w:rPr>
              <w:t>Terand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, 2018</w:t>
            </w:r>
          </w:p>
          <w:p w14:paraId="1025E6C1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1140" w:type="dxa"/>
          </w:tcPr>
          <w:p w14:paraId="70A2489D" w14:textId="77777777" w:rsidR="00AE3A7F" w:rsidRDefault="00AE3A7F" w:rsidP="00AE3A7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ining</w:t>
            </w:r>
            <w:proofErr w:type="spellEnd"/>
            <w:r>
              <w:rPr>
                <w:rFonts w:ascii="Calibri" w:hAnsi="Calibri" w:cs="Calibri"/>
                <w:color w:val="000000"/>
              </w:rPr>
              <w:t>, S et al, 2006</w:t>
            </w:r>
          </w:p>
          <w:p w14:paraId="19122713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1041" w:type="dxa"/>
          </w:tcPr>
          <w:p w14:paraId="637D3128" w14:textId="77777777" w:rsidR="00AE3A7F" w:rsidRDefault="00AE3A7F" w:rsidP="00AE3A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 L et al, 2017</w:t>
            </w:r>
          </w:p>
          <w:p w14:paraId="6871B6C7" w14:textId="77777777" w:rsidR="00553D8B" w:rsidRPr="00553D8B" w:rsidRDefault="00553D8B" w:rsidP="00AE3A7F">
            <w:pPr>
              <w:rPr>
                <w:lang w:val="en-US"/>
              </w:rPr>
            </w:pPr>
          </w:p>
        </w:tc>
      </w:tr>
      <w:tr w:rsidR="00AE3A7F" w14:paraId="1A32EAAA" w14:textId="77777777" w:rsidTr="00AE3A7F">
        <w:trPr>
          <w:gridAfter w:val="1"/>
          <w:wAfter w:w="11" w:type="dxa"/>
          <w:trHeight w:val="492"/>
        </w:trPr>
        <w:tc>
          <w:tcPr>
            <w:tcW w:w="3778" w:type="dxa"/>
          </w:tcPr>
          <w:p w14:paraId="281A58D6" w14:textId="77777777" w:rsidR="00553D8B" w:rsidRDefault="00553D8B" w:rsidP="00AE3A7F">
            <w:proofErr w:type="spellStart"/>
            <w:r>
              <w:rPr>
                <w:color w:val="000000"/>
                <w:sz w:val="20"/>
                <w:szCs w:val="20"/>
                <w:shd w:val="clear" w:color="auto" w:fill="FFFCF0"/>
              </w:rPr>
              <w:t>Objective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CF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CF0"/>
              </w:rPr>
              <w:t>stated</w:t>
            </w:r>
            <w:proofErr w:type="spellEnd"/>
          </w:p>
          <w:p w14:paraId="0FABD5E9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4E3A16F2" w14:textId="1834567B" w:rsidR="00553D8B" w:rsidRPr="00553D8B" w:rsidRDefault="00BA6A72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24" w:type="dxa"/>
          </w:tcPr>
          <w:p w14:paraId="258F30CF" w14:textId="741944C6" w:rsidR="00553D8B" w:rsidRPr="00553D8B" w:rsidRDefault="00F90CDF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14:paraId="01504873" w14:textId="05CC1308" w:rsidR="00553D8B" w:rsidRPr="00553D8B" w:rsidRDefault="00F41317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3" w:type="dxa"/>
          </w:tcPr>
          <w:p w14:paraId="7FF80FAF" w14:textId="0B8FFD0A" w:rsidR="00553D8B" w:rsidRPr="00553D8B" w:rsidRDefault="00DF7ACE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1" w:type="dxa"/>
          </w:tcPr>
          <w:p w14:paraId="6A7E9759" w14:textId="6E6C16FE" w:rsidR="00553D8B" w:rsidRPr="00553D8B" w:rsidRDefault="00C5006C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35" w:type="dxa"/>
          </w:tcPr>
          <w:p w14:paraId="15811092" w14:textId="7279CDBC" w:rsidR="00553D8B" w:rsidRPr="00553D8B" w:rsidRDefault="00A00B98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13655F59" w14:textId="00FFB4E7" w:rsidR="00553D8B" w:rsidRPr="00553D8B" w:rsidRDefault="00BC62AE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3307968D" w14:textId="1FB78A15" w:rsidR="00553D8B" w:rsidRPr="00553D8B" w:rsidRDefault="00ED3A37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7" w:type="dxa"/>
          </w:tcPr>
          <w:p w14:paraId="4527620F" w14:textId="05D7CA80" w:rsidR="00553D8B" w:rsidRPr="00553D8B" w:rsidRDefault="00190922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0" w:type="dxa"/>
          </w:tcPr>
          <w:p w14:paraId="12E9B431" w14:textId="4AEB5094" w:rsidR="00553D8B" w:rsidRPr="00553D8B" w:rsidRDefault="000F76BF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2AB26E01" w14:textId="7997DE59" w:rsidR="00553D8B" w:rsidRPr="00553D8B" w:rsidRDefault="00E06CB7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3A7F" w14:paraId="63154E58" w14:textId="77777777" w:rsidTr="00AE3A7F">
        <w:trPr>
          <w:gridAfter w:val="1"/>
          <w:wAfter w:w="11" w:type="dxa"/>
          <w:trHeight w:val="471"/>
        </w:trPr>
        <w:tc>
          <w:tcPr>
            <w:tcW w:w="3778" w:type="dxa"/>
          </w:tcPr>
          <w:p w14:paraId="089897FB" w14:textId="77777777" w:rsidR="00553D8B" w:rsidRPr="00553D8B" w:rsidRDefault="00553D8B" w:rsidP="00AE3A7F">
            <w:pPr>
              <w:rPr>
                <w:lang w:val="en-US"/>
              </w:rPr>
            </w:pPr>
            <w:r w:rsidRPr="00553D8B">
              <w:rPr>
                <w:color w:val="000000"/>
                <w:sz w:val="20"/>
                <w:szCs w:val="20"/>
                <w:shd w:val="clear" w:color="auto" w:fill="FFFCF0"/>
                <w:lang w:val="en-US"/>
              </w:rPr>
              <w:t>Basic information about sample is included</w:t>
            </w:r>
          </w:p>
          <w:p w14:paraId="2E614E7B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660C8C8A" w14:textId="2AE65A2B" w:rsidR="00553D8B" w:rsidRPr="00553D8B" w:rsidRDefault="00BA6A72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24" w:type="dxa"/>
          </w:tcPr>
          <w:p w14:paraId="0A786B65" w14:textId="08705A97" w:rsidR="00553D8B" w:rsidRPr="00553D8B" w:rsidRDefault="00F90CDF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14:paraId="48BCAC53" w14:textId="0102DA80" w:rsidR="00553D8B" w:rsidRPr="00553D8B" w:rsidRDefault="00F41317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3" w:type="dxa"/>
          </w:tcPr>
          <w:p w14:paraId="092BD38F" w14:textId="7F528B31" w:rsidR="00553D8B" w:rsidRPr="00553D8B" w:rsidRDefault="00F00110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1" w:type="dxa"/>
          </w:tcPr>
          <w:p w14:paraId="715FBB89" w14:textId="43BB0676" w:rsidR="00553D8B" w:rsidRPr="00553D8B" w:rsidRDefault="00C5006C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35" w:type="dxa"/>
          </w:tcPr>
          <w:p w14:paraId="00AA6585" w14:textId="4861F909" w:rsidR="00553D8B" w:rsidRPr="00553D8B" w:rsidRDefault="00700ECC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24053E6A" w14:textId="24946C6F" w:rsidR="00553D8B" w:rsidRPr="00553D8B" w:rsidRDefault="00101B26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78382A98" w14:textId="359F59CD" w:rsidR="00553D8B" w:rsidRPr="00553D8B" w:rsidRDefault="00E533AC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7" w:type="dxa"/>
          </w:tcPr>
          <w:p w14:paraId="1DC6F681" w14:textId="667F8167" w:rsidR="00553D8B" w:rsidRPr="00553D8B" w:rsidRDefault="008B7327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0" w:type="dxa"/>
          </w:tcPr>
          <w:p w14:paraId="74EB76AC" w14:textId="407F2864" w:rsidR="00553D8B" w:rsidRPr="00553D8B" w:rsidRDefault="000F76BF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08348D17" w14:textId="56E4A3B9" w:rsidR="00553D8B" w:rsidRPr="00553D8B" w:rsidRDefault="00DE3921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3A7F" w14:paraId="43BE9ED1" w14:textId="77777777" w:rsidTr="00AE3A7F">
        <w:trPr>
          <w:gridAfter w:val="1"/>
          <w:wAfter w:w="11" w:type="dxa"/>
          <w:trHeight w:val="492"/>
        </w:trPr>
        <w:tc>
          <w:tcPr>
            <w:tcW w:w="3778" w:type="dxa"/>
          </w:tcPr>
          <w:p w14:paraId="4303A207" w14:textId="77777777" w:rsidR="00553D8B" w:rsidRPr="00AE3A7F" w:rsidRDefault="00553D8B" w:rsidP="00AE3A7F">
            <w:pPr>
              <w:rPr>
                <w:lang w:val="en-US"/>
              </w:rPr>
            </w:pPr>
            <w:r w:rsidRPr="00AE3A7F">
              <w:rPr>
                <w:color w:val="000000"/>
                <w:sz w:val="20"/>
                <w:szCs w:val="20"/>
                <w:shd w:val="clear" w:color="auto" w:fill="FFFCF0"/>
                <w:lang w:val="en-US"/>
              </w:rPr>
              <w:t>Applied methods are described comprehensibly</w:t>
            </w:r>
          </w:p>
          <w:p w14:paraId="436B7F81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0E07432B" w14:textId="621DE0E9" w:rsidR="00553D8B" w:rsidRPr="00553D8B" w:rsidRDefault="00BA6A72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24" w:type="dxa"/>
          </w:tcPr>
          <w:p w14:paraId="47A89127" w14:textId="595013AB" w:rsidR="00553D8B" w:rsidRPr="00553D8B" w:rsidRDefault="00F90CDF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14:paraId="28D5586A" w14:textId="658503A4" w:rsidR="00553D8B" w:rsidRPr="00553D8B" w:rsidRDefault="00F41317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3" w:type="dxa"/>
          </w:tcPr>
          <w:p w14:paraId="1BADACC8" w14:textId="1CB2E64B" w:rsidR="00553D8B" w:rsidRPr="00553D8B" w:rsidRDefault="00F00110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1" w:type="dxa"/>
          </w:tcPr>
          <w:p w14:paraId="70CA3910" w14:textId="78F3A95E" w:rsidR="00553D8B" w:rsidRPr="00553D8B" w:rsidRDefault="00C5006C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35" w:type="dxa"/>
          </w:tcPr>
          <w:p w14:paraId="18FC14CC" w14:textId="719BA110" w:rsidR="00553D8B" w:rsidRPr="00553D8B" w:rsidRDefault="00700ECC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19B6A4DD" w14:textId="6D109BFD" w:rsidR="00553D8B" w:rsidRPr="00553D8B" w:rsidRDefault="00101B26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0EDF6218" w14:textId="3D44D362" w:rsidR="00553D8B" w:rsidRPr="00553D8B" w:rsidRDefault="00E533AC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7" w:type="dxa"/>
          </w:tcPr>
          <w:p w14:paraId="2AC2E1DA" w14:textId="44944786" w:rsidR="00553D8B" w:rsidRPr="00553D8B" w:rsidRDefault="008B7327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0" w:type="dxa"/>
          </w:tcPr>
          <w:p w14:paraId="115F2557" w14:textId="693D4A02" w:rsidR="00553D8B" w:rsidRPr="00553D8B" w:rsidRDefault="000F76BF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0A28367A" w14:textId="1C69C567" w:rsidR="00553D8B" w:rsidRPr="00553D8B" w:rsidRDefault="00DE3921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3A7F" w14:paraId="2C39E6AC" w14:textId="77777777" w:rsidTr="00AE3A7F">
        <w:trPr>
          <w:gridAfter w:val="1"/>
          <w:wAfter w:w="11" w:type="dxa"/>
          <w:trHeight w:val="471"/>
        </w:trPr>
        <w:tc>
          <w:tcPr>
            <w:tcW w:w="3778" w:type="dxa"/>
          </w:tcPr>
          <w:p w14:paraId="275E4DFD" w14:textId="77777777" w:rsidR="00553D8B" w:rsidRPr="00553D8B" w:rsidRDefault="00553D8B" w:rsidP="00AE3A7F">
            <w:pPr>
              <w:rPr>
                <w:lang w:val="en-US"/>
              </w:rPr>
            </w:pPr>
            <w:r w:rsidRPr="00553D8B">
              <w:rPr>
                <w:color w:val="000000"/>
                <w:sz w:val="20"/>
                <w:szCs w:val="20"/>
                <w:shd w:val="clear" w:color="auto" w:fill="FFFCF0"/>
                <w:lang w:val="en-US"/>
              </w:rPr>
              <w:t>Study reports condition of the examined specimens</w:t>
            </w:r>
          </w:p>
          <w:p w14:paraId="02DF901F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55A8A0B8" w14:textId="2F4A3AD0" w:rsidR="00553D8B" w:rsidRPr="00553D8B" w:rsidRDefault="00BA6A72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4" w:type="dxa"/>
          </w:tcPr>
          <w:p w14:paraId="412A9A2C" w14:textId="18CE876E" w:rsidR="00553D8B" w:rsidRPr="00553D8B" w:rsidRDefault="00F90CDF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93" w:type="dxa"/>
          </w:tcPr>
          <w:p w14:paraId="1A6966F9" w14:textId="2CA0AD77" w:rsidR="00553D8B" w:rsidRPr="00553D8B" w:rsidRDefault="00F41317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63" w:type="dxa"/>
          </w:tcPr>
          <w:p w14:paraId="58A021E4" w14:textId="16398445" w:rsidR="00553D8B" w:rsidRPr="00553D8B" w:rsidRDefault="00F00110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61" w:type="dxa"/>
          </w:tcPr>
          <w:p w14:paraId="124113F4" w14:textId="36B56672" w:rsidR="00553D8B" w:rsidRPr="00553D8B" w:rsidRDefault="00C5006C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35" w:type="dxa"/>
          </w:tcPr>
          <w:p w14:paraId="65A72F3C" w14:textId="7A7ED7FF" w:rsidR="00553D8B" w:rsidRPr="00553D8B" w:rsidRDefault="00700ECC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59CC0875" w14:textId="313D258F" w:rsidR="00553D8B" w:rsidRPr="00553D8B" w:rsidRDefault="00101B26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41" w:type="dxa"/>
          </w:tcPr>
          <w:p w14:paraId="036D4D6B" w14:textId="146E1C23" w:rsidR="00553D8B" w:rsidRPr="00553D8B" w:rsidRDefault="00E533AC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67" w:type="dxa"/>
          </w:tcPr>
          <w:p w14:paraId="133FBE57" w14:textId="0788CA3B" w:rsidR="00553D8B" w:rsidRPr="00553D8B" w:rsidRDefault="008B7327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0" w:type="dxa"/>
          </w:tcPr>
          <w:p w14:paraId="0F75D97D" w14:textId="6F4D2C14" w:rsidR="00553D8B" w:rsidRPr="00553D8B" w:rsidRDefault="000F76BF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41" w:type="dxa"/>
          </w:tcPr>
          <w:p w14:paraId="372547A2" w14:textId="20C6C80D" w:rsidR="00553D8B" w:rsidRPr="00553D8B" w:rsidRDefault="00DE3921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E3A7F" w14:paraId="2DF6DE84" w14:textId="77777777" w:rsidTr="00AE3A7F">
        <w:trPr>
          <w:gridAfter w:val="1"/>
          <w:wAfter w:w="11" w:type="dxa"/>
          <w:trHeight w:val="492"/>
        </w:trPr>
        <w:tc>
          <w:tcPr>
            <w:tcW w:w="3778" w:type="dxa"/>
          </w:tcPr>
          <w:p w14:paraId="2D15D221" w14:textId="77777777" w:rsidR="00553D8B" w:rsidRPr="00553D8B" w:rsidRDefault="00553D8B" w:rsidP="00AE3A7F">
            <w:pPr>
              <w:rPr>
                <w:lang w:val="en-US"/>
              </w:rPr>
            </w:pPr>
            <w:r w:rsidRPr="00553D8B">
              <w:rPr>
                <w:color w:val="000000"/>
                <w:sz w:val="20"/>
                <w:szCs w:val="20"/>
                <w:shd w:val="clear" w:color="auto" w:fill="FFFCF0"/>
                <w:lang w:val="en-US"/>
              </w:rPr>
              <w:t>Education of dissecting researchers is stated</w:t>
            </w:r>
          </w:p>
          <w:p w14:paraId="44531FA3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43F1912C" w14:textId="4DBF142E" w:rsidR="00553D8B" w:rsidRPr="00553D8B" w:rsidRDefault="00BA6A72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4" w:type="dxa"/>
          </w:tcPr>
          <w:p w14:paraId="255B2079" w14:textId="462E4CA5" w:rsidR="00553D8B" w:rsidRPr="00553D8B" w:rsidRDefault="00F90CDF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93" w:type="dxa"/>
          </w:tcPr>
          <w:p w14:paraId="33F9937B" w14:textId="3AE98BB0" w:rsidR="00553D8B" w:rsidRPr="00553D8B" w:rsidRDefault="00F41317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3" w:type="dxa"/>
          </w:tcPr>
          <w:p w14:paraId="089BA124" w14:textId="3794074F" w:rsidR="00553D8B" w:rsidRPr="00553D8B" w:rsidRDefault="00F00110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61" w:type="dxa"/>
          </w:tcPr>
          <w:p w14:paraId="5581922E" w14:textId="68280172" w:rsidR="00553D8B" w:rsidRPr="00553D8B" w:rsidRDefault="00C5006C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35" w:type="dxa"/>
          </w:tcPr>
          <w:p w14:paraId="66D1E013" w14:textId="208728A0" w:rsidR="00553D8B" w:rsidRPr="00553D8B" w:rsidRDefault="00005A04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1C8E324A" w14:textId="11D6A11D" w:rsidR="00553D8B" w:rsidRPr="00553D8B" w:rsidRDefault="00101B26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162BFE41" w14:textId="0F2911DF" w:rsidR="00553D8B" w:rsidRPr="00553D8B" w:rsidRDefault="00E533AC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7" w:type="dxa"/>
          </w:tcPr>
          <w:p w14:paraId="30C5AE06" w14:textId="7761301B" w:rsidR="00553D8B" w:rsidRPr="00553D8B" w:rsidRDefault="008B7327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0" w:type="dxa"/>
          </w:tcPr>
          <w:p w14:paraId="2AB1EEAD" w14:textId="7EA0F70B" w:rsidR="00553D8B" w:rsidRPr="00553D8B" w:rsidRDefault="000F76BF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41" w:type="dxa"/>
          </w:tcPr>
          <w:p w14:paraId="071E3C2A" w14:textId="04F56714" w:rsidR="00553D8B" w:rsidRPr="00553D8B" w:rsidRDefault="00DE3921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E3A7F" w14:paraId="329CA59A" w14:textId="77777777" w:rsidTr="00AE3A7F">
        <w:trPr>
          <w:gridAfter w:val="1"/>
          <w:wAfter w:w="11" w:type="dxa"/>
          <w:trHeight w:val="492"/>
        </w:trPr>
        <w:tc>
          <w:tcPr>
            <w:tcW w:w="3778" w:type="dxa"/>
          </w:tcPr>
          <w:p w14:paraId="6C15B502" w14:textId="77777777" w:rsidR="00553D8B" w:rsidRPr="00553D8B" w:rsidRDefault="00553D8B" w:rsidP="00AE3A7F">
            <w:pPr>
              <w:rPr>
                <w:lang w:val="en-US"/>
              </w:rPr>
            </w:pPr>
            <w:r w:rsidRPr="00553D8B">
              <w:rPr>
                <w:color w:val="000000"/>
                <w:sz w:val="20"/>
                <w:szCs w:val="20"/>
                <w:shd w:val="clear" w:color="auto" w:fill="FFFCF0"/>
                <w:lang w:val="en-US"/>
              </w:rPr>
              <w:t>Findings are observed by more than one researcher</w:t>
            </w:r>
          </w:p>
          <w:p w14:paraId="72C33DD3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4727B99E" w14:textId="367601A7" w:rsidR="00553D8B" w:rsidRPr="00553D8B" w:rsidRDefault="00BA6A72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24" w:type="dxa"/>
          </w:tcPr>
          <w:p w14:paraId="5A08C6E0" w14:textId="793F2CEE" w:rsidR="00553D8B" w:rsidRPr="00553D8B" w:rsidRDefault="00F90CDF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14:paraId="1DC26F78" w14:textId="2B2B6F7F" w:rsidR="00553D8B" w:rsidRPr="00553D8B" w:rsidRDefault="00F41317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3" w:type="dxa"/>
          </w:tcPr>
          <w:p w14:paraId="473B1E3E" w14:textId="44E93D09" w:rsidR="00553D8B" w:rsidRPr="00553D8B" w:rsidRDefault="00F00110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1" w:type="dxa"/>
          </w:tcPr>
          <w:p w14:paraId="42040D96" w14:textId="61CC710B" w:rsidR="00553D8B" w:rsidRPr="00553D8B" w:rsidRDefault="00C5006C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35" w:type="dxa"/>
          </w:tcPr>
          <w:p w14:paraId="3089FDE6" w14:textId="7C2E4795" w:rsidR="00553D8B" w:rsidRPr="00553D8B" w:rsidRDefault="00005A04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38DE2231" w14:textId="1284FACA" w:rsidR="00553D8B" w:rsidRPr="00553D8B" w:rsidRDefault="00A62E80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3CD29023" w14:textId="5F3A33C5" w:rsidR="00553D8B" w:rsidRPr="00553D8B" w:rsidRDefault="00E533AC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7" w:type="dxa"/>
          </w:tcPr>
          <w:p w14:paraId="74F05C7D" w14:textId="60EB9E29" w:rsidR="00553D8B" w:rsidRPr="00553D8B" w:rsidRDefault="00DC0513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0" w:type="dxa"/>
          </w:tcPr>
          <w:p w14:paraId="44191614" w14:textId="6E2CD5E8" w:rsidR="00553D8B" w:rsidRPr="00553D8B" w:rsidRDefault="009450D3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1170E20C" w14:textId="17A9A5D3" w:rsidR="00553D8B" w:rsidRPr="00553D8B" w:rsidRDefault="003C3B45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3A7F" w14:paraId="55431BE2" w14:textId="77777777" w:rsidTr="00AE3A7F">
        <w:trPr>
          <w:gridAfter w:val="1"/>
          <w:wAfter w:w="11" w:type="dxa"/>
          <w:trHeight w:val="471"/>
        </w:trPr>
        <w:tc>
          <w:tcPr>
            <w:tcW w:w="3778" w:type="dxa"/>
          </w:tcPr>
          <w:p w14:paraId="6C015FC9" w14:textId="77777777" w:rsidR="00553D8B" w:rsidRPr="00AE3A7F" w:rsidRDefault="00553D8B" w:rsidP="00AE3A7F">
            <w:pPr>
              <w:rPr>
                <w:lang w:val="en-US"/>
              </w:rPr>
            </w:pPr>
            <w:r w:rsidRPr="00AE3A7F">
              <w:rPr>
                <w:color w:val="000000"/>
                <w:sz w:val="20"/>
                <w:szCs w:val="20"/>
                <w:shd w:val="clear" w:color="auto" w:fill="FFFCF0"/>
                <w:lang w:val="en-US"/>
              </w:rPr>
              <w:t>Results presented thoroughly and precise</w:t>
            </w:r>
          </w:p>
          <w:p w14:paraId="3E89C41C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463544BB" w14:textId="3544AFE5" w:rsidR="00553D8B" w:rsidRPr="00553D8B" w:rsidRDefault="00BA6A72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24" w:type="dxa"/>
          </w:tcPr>
          <w:p w14:paraId="049A9C9E" w14:textId="07ABA23F" w:rsidR="00553D8B" w:rsidRPr="00553D8B" w:rsidRDefault="00F90CDF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14:paraId="3A771557" w14:textId="3C6116A1" w:rsidR="00553D8B" w:rsidRPr="00553D8B" w:rsidRDefault="00F41317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3" w:type="dxa"/>
          </w:tcPr>
          <w:p w14:paraId="057A9070" w14:textId="5E3F094C" w:rsidR="00553D8B" w:rsidRPr="00553D8B" w:rsidRDefault="00D47EC7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61" w:type="dxa"/>
          </w:tcPr>
          <w:p w14:paraId="4A03C665" w14:textId="381C63F2" w:rsidR="00553D8B" w:rsidRPr="00553D8B" w:rsidRDefault="00540E17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35" w:type="dxa"/>
          </w:tcPr>
          <w:p w14:paraId="0DDEE2E4" w14:textId="167D0795" w:rsidR="00553D8B" w:rsidRPr="00553D8B" w:rsidRDefault="00005A04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3AB30245" w14:textId="27CCB871" w:rsidR="00553D8B" w:rsidRPr="00553D8B" w:rsidRDefault="00215686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006AE8D0" w14:textId="56E0EA3A" w:rsidR="00553D8B" w:rsidRPr="00553D8B" w:rsidRDefault="00E533AC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7" w:type="dxa"/>
          </w:tcPr>
          <w:p w14:paraId="20721B94" w14:textId="4A1F6568" w:rsidR="00553D8B" w:rsidRPr="00553D8B" w:rsidRDefault="00DC0513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0" w:type="dxa"/>
          </w:tcPr>
          <w:p w14:paraId="5498B017" w14:textId="40450A67" w:rsidR="00553D8B" w:rsidRPr="00553D8B" w:rsidRDefault="00602568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41" w:type="dxa"/>
          </w:tcPr>
          <w:p w14:paraId="00A857F6" w14:textId="51CBA30F" w:rsidR="00553D8B" w:rsidRPr="00553D8B" w:rsidRDefault="007276E4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3A7F" w14:paraId="64914916" w14:textId="77777777" w:rsidTr="00AE3A7F">
        <w:trPr>
          <w:gridAfter w:val="1"/>
          <w:wAfter w:w="11" w:type="dxa"/>
          <w:trHeight w:val="492"/>
        </w:trPr>
        <w:tc>
          <w:tcPr>
            <w:tcW w:w="3778" w:type="dxa"/>
          </w:tcPr>
          <w:p w14:paraId="5A8ACCAF" w14:textId="77777777" w:rsidR="00553D8B" w:rsidRDefault="00553D8B" w:rsidP="00AE3A7F">
            <w:r>
              <w:rPr>
                <w:color w:val="000000"/>
                <w:sz w:val="20"/>
                <w:szCs w:val="20"/>
                <w:shd w:val="clear" w:color="auto" w:fill="FFFCF0"/>
              </w:rPr>
              <w:t xml:space="preserve">Statistical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CF0"/>
              </w:rPr>
              <w:t>methods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CF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CF0"/>
              </w:rPr>
              <w:t>appropriate</w:t>
            </w:r>
            <w:proofErr w:type="spellEnd"/>
          </w:p>
          <w:p w14:paraId="0A918AB1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0C826239" w14:textId="271CADEC" w:rsidR="00553D8B" w:rsidRPr="00553D8B" w:rsidRDefault="00BA6A72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4" w:type="dxa"/>
          </w:tcPr>
          <w:p w14:paraId="00FEE7D9" w14:textId="5E7C010F" w:rsidR="00553D8B" w:rsidRPr="00553D8B" w:rsidRDefault="00F90CDF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93" w:type="dxa"/>
          </w:tcPr>
          <w:p w14:paraId="4E1119B7" w14:textId="73AE00DE" w:rsidR="00553D8B" w:rsidRPr="00553D8B" w:rsidRDefault="00F41317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63" w:type="dxa"/>
          </w:tcPr>
          <w:p w14:paraId="01146FEE" w14:textId="335491BC" w:rsidR="00553D8B" w:rsidRPr="00553D8B" w:rsidRDefault="00D47EC7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61" w:type="dxa"/>
          </w:tcPr>
          <w:p w14:paraId="0816B25D" w14:textId="41A5C527" w:rsidR="00553D8B" w:rsidRPr="00553D8B" w:rsidRDefault="00322511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35" w:type="dxa"/>
          </w:tcPr>
          <w:p w14:paraId="69C55667" w14:textId="6F315522" w:rsidR="00553D8B" w:rsidRPr="00553D8B" w:rsidRDefault="00700ECC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529090BC" w14:textId="73CC92F3" w:rsidR="00553D8B" w:rsidRPr="00553D8B" w:rsidRDefault="00215686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0F0D6041" w14:textId="0D868EDC" w:rsidR="00553D8B" w:rsidRPr="00553D8B" w:rsidRDefault="00E533AC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7" w:type="dxa"/>
          </w:tcPr>
          <w:p w14:paraId="0F325CEE" w14:textId="318230CE" w:rsidR="00553D8B" w:rsidRPr="00553D8B" w:rsidRDefault="00DC0513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0" w:type="dxa"/>
          </w:tcPr>
          <w:p w14:paraId="1A23DC99" w14:textId="33ACD65A" w:rsidR="00553D8B" w:rsidRPr="00553D8B" w:rsidRDefault="00602568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41" w:type="dxa"/>
          </w:tcPr>
          <w:p w14:paraId="6CD28DA8" w14:textId="0C3B6A38" w:rsidR="00553D8B" w:rsidRPr="00553D8B" w:rsidRDefault="007276E4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E3A7F" w14:paraId="6AEFFFD7" w14:textId="77777777" w:rsidTr="00AE3A7F">
        <w:trPr>
          <w:gridAfter w:val="1"/>
          <w:wAfter w:w="11" w:type="dxa"/>
          <w:trHeight w:val="492"/>
        </w:trPr>
        <w:tc>
          <w:tcPr>
            <w:tcW w:w="3778" w:type="dxa"/>
          </w:tcPr>
          <w:p w14:paraId="195A40BB" w14:textId="77777777" w:rsidR="00553D8B" w:rsidRPr="00553D8B" w:rsidRDefault="00553D8B" w:rsidP="00AE3A7F">
            <w:pPr>
              <w:rPr>
                <w:lang w:val="en-US"/>
              </w:rPr>
            </w:pPr>
            <w:r w:rsidRPr="00553D8B">
              <w:rPr>
                <w:color w:val="000000"/>
                <w:sz w:val="20"/>
                <w:szCs w:val="20"/>
                <w:shd w:val="clear" w:color="auto" w:fill="FFFCF0"/>
                <w:lang w:val="en-US"/>
              </w:rPr>
              <w:t>Details about consistency of findings are given</w:t>
            </w:r>
          </w:p>
          <w:p w14:paraId="34ADAFED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0642F643" w14:textId="12490663" w:rsidR="00553D8B" w:rsidRPr="00553D8B" w:rsidRDefault="00BA6A72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4" w:type="dxa"/>
          </w:tcPr>
          <w:p w14:paraId="51EE0FAD" w14:textId="564182CD" w:rsidR="00553D8B" w:rsidRPr="00553D8B" w:rsidRDefault="00F90CDF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14:paraId="34DC478D" w14:textId="17CC6C6F" w:rsidR="00553D8B" w:rsidRPr="00553D8B" w:rsidRDefault="00631FC9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3" w:type="dxa"/>
          </w:tcPr>
          <w:p w14:paraId="01B1AEB0" w14:textId="4E67AD11" w:rsidR="00553D8B" w:rsidRPr="00553D8B" w:rsidRDefault="00D47EC7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1" w:type="dxa"/>
          </w:tcPr>
          <w:p w14:paraId="18874DD6" w14:textId="0F894E2D" w:rsidR="00553D8B" w:rsidRPr="00553D8B" w:rsidRDefault="00322511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35" w:type="dxa"/>
          </w:tcPr>
          <w:p w14:paraId="19C1D18E" w14:textId="583292EA" w:rsidR="00553D8B" w:rsidRPr="00553D8B" w:rsidRDefault="00843F6F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3B90F1A7" w14:textId="0A2E748F" w:rsidR="00553D8B" w:rsidRPr="00553D8B" w:rsidRDefault="00215686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42936EEE" w14:textId="7E2354F3" w:rsidR="00553D8B" w:rsidRPr="00553D8B" w:rsidRDefault="00E533AC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7" w:type="dxa"/>
          </w:tcPr>
          <w:p w14:paraId="2D138371" w14:textId="7ECF46EB" w:rsidR="00553D8B" w:rsidRPr="00553D8B" w:rsidRDefault="00A449C6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0" w:type="dxa"/>
          </w:tcPr>
          <w:p w14:paraId="60A65DDD" w14:textId="08A818BC" w:rsidR="00553D8B" w:rsidRPr="00553D8B" w:rsidRDefault="00602568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41" w:type="dxa"/>
          </w:tcPr>
          <w:p w14:paraId="696BE2FD" w14:textId="5E668BCE" w:rsidR="00553D8B" w:rsidRPr="00553D8B" w:rsidRDefault="007276E4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E3A7F" w14:paraId="787B31BF" w14:textId="77777777" w:rsidTr="00AE3A7F">
        <w:trPr>
          <w:gridAfter w:val="1"/>
          <w:wAfter w:w="11" w:type="dxa"/>
          <w:trHeight w:val="471"/>
        </w:trPr>
        <w:tc>
          <w:tcPr>
            <w:tcW w:w="3778" w:type="dxa"/>
          </w:tcPr>
          <w:p w14:paraId="56B44547" w14:textId="77777777" w:rsidR="00553D8B" w:rsidRPr="00553D8B" w:rsidRDefault="00553D8B" w:rsidP="00AE3A7F">
            <w:pPr>
              <w:rPr>
                <w:lang w:val="en-US"/>
              </w:rPr>
            </w:pPr>
            <w:r w:rsidRPr="00553D8B">
              <w:rPr>
                <w:color w:val="000000"/>
                <w:sz w:val="20"/>
                <w:szCs w:val="20"/>
                <w:shd w:val="clear" w:color="auto" w:fill="FFFCF0"/>
                <w:lang w:val="en-US"/>
              </w:rPr>
              <w:t>Photographs of the observations are included</w:t>
            </w:r>
          </w:p>
          <w:p w14:paraId="1436C595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14469CF4" w14:textId="1686BAAA" w:rsidR="00553D8B" w:rsidRPr="00553D8B" w:rsidRDefault="00BA6A72" w:rsidP="00AE3A7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</w:t>
            </w:r>
          </w:p>
        </w:tc>
        <w:tc>
          <w:tcPr>
            <w:tcW w:w="824" w:type="dxa"/>
          </w:tcPr>
          <w:p w14:paraId="73FFFC7A" w14:textId="2A43D0F5" w:rsidR="00553D8B" w:rsidRPr="00553D8B" w:rsidRDefault="00F90CDF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14:paraId="3E85CB3B" w14:textId="18689F37" w:rsidR="00553D8B" w:rsidRPr="00553D8B" w:rsidRDefault="00631FC9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3" w:type="dxa"/>
          </w:tcPr>
          <w:p w14:paraId="2DD27A77" w14:textId="2DEB2EFE" w:rsidR="00553D8B" w:rsidRPr="00553D8B" w:rsidRDefault="00DF7ACE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1" w:type="dxa"/>
          </w:tcPr>
          <w:p w14:paraId="7EB0ED82" w14:textId="2188C222" w:rsidR="00553D8B" w:rsidRPr="00553D8B" w:rsidRDefault="00322511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35" w:type="dxa"/>
          </w:tcPr>
          <w:p w14:paraId="6494A2F7" w14:textId="273B063B" w:rsidR="00553D8B" w:rsidRPr="00553D8B" w:rsidRDefault="00843F6F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353CB89F" w14:textId="333A443A" w:rsidR="00553D8B" w:rsidRPr="00553D8B" w:rsidRDefault="00215686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75836BE6" w14:textId="2C7EF5F9" w:rsidR="00553D8B" w:rsidRPr="00553D8B" w:rsidRDefault="00E533AC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7" w:type="dxa"/>
          </w:tcPr>
          <w:p w14:paraId="4DCF42FA" w14:textId="70E0B47B" w:rsidR="00553D8B" w:rsidRPr="00553D8B" w:rsidRDefault="00A449C6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0" w:type="dxa"/>
          </w:tcPr>
          <w:p w14:paraId="2349445E" w14:textId="33C99633" w:rsidR="00553D8B" w:rsidRPr="00553D8B" w:rsidRDefault="00602568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4CD091EE" w14:textId="1F0E5726" w:rsidR="00553D8B" w:rsidRPr="00553D8B" w:rsidRDefault="007276E4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3A7F" w14:paraId="54EDC892" w14:textId="77777777" w:rsidTr="00AE3A7F">
        <w:trPr>
          <w:gridAfter w:val="1"/>
          <w:wAfter w:w="11" w:type="dxa"/>
          <w:trHeight w:val="738"/>
        </w:trPr>
        <w:tc>
          <w:tcPr>
            <w:tcW w:w="3778" w:type="dxa"/>
          </w:tcPr>
          <w:p w14:paraId="1D8CB8E6" w14:textId="77777777" w:rsidR="00553D8B" w:rsidRPr="00553D8B" w:rsidRDefault="00553D8B" w:rsidP="00AE3A7F">
            <w:pPr>
              <w:rPr>
                <w:lang w:val="en-US"/>
              </w:rPr>
            </w:pPr>
            <w:r w:rsidRPr="00553D8B">
              <w:rPr>
                <w:color w:val="000000"/>
                <w:sz w:val="20"/>
                <w:szCs w:val="20"/>
                <w:shd w:val="clear" w:color="auto" w:fill="FFFCF0"/>
                <w:lang w:val="en-US"/>
              </w:rPr>
              <w:lastRenderedPageBreak/>
              <w:t>Study is discussed within the context of the current evidence</w:t>
            </w:r>
          </w:p>
          <w:p w14:paraId="293067DF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410D96AD" w14:textId="682A2E72" w:rsidR="00553D8B" w:rsidRPr="00553D8B" w:rsidRDefault="00BA6A72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24" w:type="dxa"/>
          </w:tcPr>
          <w:p w14:paraId="415A3B52" w14:textId="138A25BD" w:rsidR="00553D8B" w:rsidRPr="00553D8B" w:rsidRDefault="00F90CDF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14:paraId="3DA295C7" w14:textId="4E54209B" w:rsidR="00553D8B" w:rsidRPr="00553D8B" w:rsidRDefault="00886058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3" w:type="dxa"/>
          </w:tcPr>
          <w:p w14:paraId="2158B6BB" w14:textId="7A6741DC" w:rsidR="00553D8B" w:rsidRPr="00553D8B" w:rsidRDefault="00D47EC7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1" w:type="dxa"/>
          </w:tcPr>
          <w:p w14:paraId="6366E9B1" w14:textId="168C4528" w:rsidR="00553D8B" w:rsidRPr="00553D8B" w:rsidRDefault="00322511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35" w:type="dxa"/>
          </w:tcPr>
          <w:p w14:paraId="7E200942" w14:textId="1E6ADC81" w:rsidR="00553D8B" w:rsidRPr="00553D8B" w:rsidRDefault="00843F6F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2E1020A3" w14:textId="3E8C74C7" w:rsidR="00553D8B" w:rsidRPr="00553D8B" w:rsidRDefault="008052B2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3BC0EA34" w14:textId="4F4C03EF" w:rsidR="00553D8B" w:rsidRPr="00553D8B" w:rsidRDefault="003077BD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7" w:type="dxa"/>
          </w:tcPr>
          <w:p w14:paraId="72E59053" w14:textId="7778D07C" w:rsidR="00553D8B" w:rsidRPr="00553D8B" w:rsidRDefault="00A449C6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0" w:type="dxa"/>
          </w:tcPr>
          <w:p w14:paraId="6BDEAC46" w14:textId="368A2CCA" w:rsidR="00553D8B" w:rsidRPr="00553D8B" w:rsidRDefault="00EC5957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41" w:type="dxa"/>
          </w:tcPr>
          <w:p w14:paraId="5883D777" w14:textId="3B604788" w:rsidR="00553D8B" w:rsidRPr="00553D8B" w:rsidRDefault="003A40D4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3A7F" w14:paraId="5E9833F3" w14:textId="77777777" w:rsidTr="00AE3A7F">
        <w:trPr>
          <w:gridAfter w:val="1"/>
          <w:wAfter w:w="11" w:type="dxa"/>
          <w:trHeight w:val="471"/>
        </w:trPr>
        <w:tc>
          <w:tcPr>
            <w:tcW w:w="3778" w:type="dxa"/>
          </w:tcPr>
          <w:p w14:paraId="5DE30255" w14:textId="77777777" w:rsidR="00553D8B" w:rsidRPr="00553D8B" w:rsidRDefault="00553D8B" w:rsidP="00AE3A7F">
            <w:pPr>
              <w:rPr>
                <w:lang w:val="en-US"/>
              </w:rPr>
            </w:pPr>
            <w:r w:rsidRPr="00553D8B">
              <w:rPr>
                <w:color w:val="000000"/>
                <w:sz w:val="20"/>
                <w:szCs w:val="20"/>
                <w:shd w:val="clear" w:color="auto" w:fill="FFFCF0"/>
                <w:lang w:val="en-US"/>
              </w:rPr>
              <w:t>Clinical implications of the results are discussed</w:t>
            </w:r>
          </w:p>
          <w:p w14:paraId="413468CC" w14:textId="77777777" w:rsidR="00553D8B" w:rsidRPr="00553D8B" w:rsidRDefault="00553D8B" w:rsidP="00AE3A7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12A53932" w14:textId="132BCAE6" w:rsidR="00553D8B" w:rsidRPr="00553D8B" w:rsidRDefault="00BA6A72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24" w:type="dxa"/>
          </w:tcPr>
          <w:p w14:paraId="678FF9E5" w14:textId="35D674E4" w:rsidR="00553D8B" w:rsidRPr="00553D8B" w:rsidRDefault="00F90CDF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14:paraId="1972B204" w14:textId="0C73BF17" w:rsidR="00553D8B" w:rsidRPr="00553D8B" w:rsidRDefault="00886058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3" w:type="dxa"/>
          </w:tcPr>
          <w:p w14:paraId="6024058A" w14:textId="66568935" w:rsidR="00553D8B" w:rsidRPr="00553D8B" w:rsidRDefault="00D47EC7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1" w:type="dxa"/>
          </w:tcPr>
          <w:p w14:paraId="60F560EA" w14:textId="5F441D16" w:rsidR="00553D8B" w:rsidRPr="00553D8B" w:rsidRDefault="00287B5D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35" w:type="dxa"/>
          </w:tcPr>
          <w:p w14:paraId="4093CC6C" w14:textId="0499F6E4" w:rsidR="00553D8B" w:rsidRPr="00553D8B" w:rsidRDefault="00843F6F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011615CB" w14:textId="2D68D3CE" w:rsidR="00553D8B" w:rsidRPr="00553D8B" w:rsidRDefault="008052B2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474EB5F5" w14:textId="19F53967" w:rsidR="00553D8B" w:rsidRPr="00553D8B" w:rsidRDefault="00094EFA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7" w:type="dxa"/>
          </w:tcPr>
          <w:p w14:paraId="31A74E19" w14:textId="70E32459" w:rsidR="00553D8B" w:rsidRPr="00553D8B" w:rsidRDefault="00A449C6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0" w:type="dxa"/>
          </w:tcPr>
          <w:p w14:paraId="7A6BEF11" w14:textId="6DE509B0" w:rsidR="00553D8B" w:rsidRPr="00553D8B" w:rsidRDefault="00EC5957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19BF6526" w14:textId="77A51288" w:rsidR="00553D8B" w:rsidRPr="00553D8B" w:rsidRDefault="003A40D4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3A7F" w14:paraId="2D2A3BBA" w14:textId="77777777" w:rsidTr="00AE3A7F">
        <w:trPr>
          <w:gridAfter w:val="1"/>
          <w:wAfter w:w="11" w:type="dxa"/>
          <w:trHeight w:val="245"/>
        </w:trPr>
        <w:tc>
          <w:tcPr>
            <w:tcW w:w="3778" w:type="dxa"/>
          </w:tcPr>
          <w:p w14:paraId="100DE69E" w14:textId="3BF72EB2" w:rsidR="00553D8B" w:rsidRPr="00553D8B" w:rsidRDefault="00553D8B" w:rsidP="00AE3A7F">
            <w:pPr>
              <w:rPr>
                <w:lang w:val="en-US"/>
              </w:rPr>
            </w:pPr>
            <w:r w:rsidRPr="00553D8B">
              <w:rPr>
                <w:color w:val="000000"/>
                <w:sz w:val="20"/>
                <w:szCs w:val="20"/>
                <w:shd w:val="clear" w:color="auto" w:fill="FFFCF0"/>
                <w:lang w:val="en-US"/>
              </w:rPr>
              <w:t>Limitations of the study are addressed</w:t>
            </w:r>
          </w:p>
        </w:tc>
        <w:tc>
          <w:tcPr>
            <w:tcW w:w="799" w:type="dxa"/>
          </w:tcPr>
          <w:p w14:paraId="0055001D" w14:textId="49B3D629" w:rsidR="00553D8B" w:rsidRPr="00553D8B" w:rsidRDefault="00BA6A72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24" w:type="dxa"/>
          </w:tcPr>
          <w:p w14:paraId="57F1FB4D" w14:textId="7F4F0F43" w:rsidR="00553D8B" w:rsidRPr="00553D8B" w:rsidRDefault="00F90CDF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93" w:type="dxa"/>
          </w:tcPr>
          <w:p w14:paraId="79429D9A" w14:textId="4F769498" w:rsidR="00553D8B" w:rsidRPr="00553D8B" w:rsidRDefault="00886058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3" w:type="dxa"/>
          </w:tcPr>
          <w:p w14:paraId="0BA50300" w14:textId="20DAB2DD" w:rsidR="00553D8B" w:rsidRPr="00553D8B" w:rsidRDefault="00D47EC7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61" w:type="dxa"/>
          </w:tcPr>
          <w:p w14:paraId="5470D9C3" w14:textId="531CAE15" w:rsidR="00553D8B" w:rsidRPr="00553D8B" w:rsidRDefault="00287B5D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35" w:type="dxa"/>
          </w:tcPr>
          <w:p w14:paraId="085EE19D" w14:textId="21A13AE2" w:rsidR="00553D8B" w:rsidRPr="00553D8B" w:rsidRDefault="00843F6F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3B01FA5C" w14:textId="61753633" w:rsidR="00553D8B" w:rsidRPr="00553D8B" w:rsidRDefault="00926DA0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1" w:type="dxa"/>
          </w:tcPr>
          <w:p w14:paraId="55EE6959" w14:textId="6FA7E394" w:rsidR="00553D8B" w:rsidRPr="00553D8B" w:rsidRDefault="00094EFA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7" w:type="dxa"/>
          </w:tcPr>
          <w:p w14:paraId="364C5193" w14:textId="54F65B8C" w:rsidR="00553D8B" w:rsidRPr="00553D8B" w:rsidRDefault="00A449C6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40" w:type="dxa"/>
          </w:tcPr>
          <w:p w14:paraId="28E250DE" w14:textId="06B189A5" w:rsidR="00553D8B" w:rsidRPr="00553D8B" w:rsidRDefault="00EC5957" w:rsidP="00AE3A7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41" w:type="dxa"/>
          </w:tcPr>
          <w:p w14:paraId="0D450DAC" w14:textId="12C4DB5A" w:rsidR="00553D8B" w:rsidRPr="00553D8B" w:rsidRDefault="003A40D4" w:rsidP="00AE3A7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3A7F" w14:paraId="0483B846" w14:textId="77777777" w:rsidTr="00AE3A7F">
        <w:trPr>
          <w:gridAfter w:val="1"/>
          <w:wAfter w:w="11" w:type="dxa"/>
          <w:trHeight w:val="245"/>
        </w:trPr>
        <w:tc>
          <w:tcPr>
            <w:tcW w:w="3778" w:type="dxa"/>
          </w:tcPr>
          <w:p w14:paraId="484229E8" w14:textId="25A05701" w:rsidR="00553D8B" w:rsidRPr="00553D8B" w:rsidRDefault="00553D8B" w:rsidP="00AE3A7F">
            <w:pPr>
              <w:rPr>
                <w:lang w:val="en-GB"/>
              </w:rPr>
            </w:pPr>
            <w:r>
              <w:rPr>
                <w:lang w:val="en-GB"/>
              </w:rPr>
              <w:t>Totals (%)</w:t>
            </w:r>
          </w:p>
        </w:tc>
        <w:tc>
          <w:tcPr>
            <w:tcW w:w="799" w:type="dxa"/>
          </w:tcPr>
          <w:p w14:paraId="2D4E933B" w14:textId="43AA8710" w:rsidR="00553D8B" w:rsidRPr="00553D8B" w:rsidRDefault="001F06ED" w:rsidP="00AE3A7F">
            <w:pPr>
              <w:rPr>
                <w:lang w:val="en-US"/>
              </w:rPr>
            </w:pPr>
            <w:r>
              <w:rPr>
                <w:lang w:val="en-US"/>
              </w:rPr>
              <w:t>9/13 (69%)</w:t>
            </w:r>
          </w:p>
        </w:tc>
        <w:tc>
          <w:tcPr>
            <w:tcW w:w="824" w:type="dxa"/>
          </w:tcPr>
          <w:p w14:paraId="3A731221" w14:textId="112AF450" w:rsidR="00553D8B" w:rsidRPr="00553D8B" w:rsidRDefault="00F90CDF" w:rsidP="00AE3A7F">
            <w:pPr>
              <w:rPr>
                <w:lang w:val="en-US"/>
              </w:rPr>
            </w:pPr>
            <w:r>
              <w:rPr>
                <w:lang w:val="en-US"/>
              </w:rPr>
              <w:t>10/13 (77%)</w:t>
            </w:r>
          </w:p>
        </w:tc>
        <w:tc>
          <w:tcPr>
            <w:tcW w:w="893" w:type="dxa"/>
          </w:tcPr>
          <w:p w14:paraId="6B8B51B4" w14:textId="1E052DF3" w:rsidR="00553D8B" w:rsidRPr="00553D8B" w:rsidRDefault="00886058" w:rsidP="00AE3A7F">
            <w:pPr>
              <w:rPr>
                <w:lang w:val="en-US"/>
              </w:rPr>
            </w:pPr>
            <w:r>
              <w:rPr>
                <w:lang w:val="en-US"/>
              </w:rPr>
              <w:t>11/13 (85%)</w:t>
            </w:r>
          </w:p>
        </w:tc>
        <w:tc>
          <w:tcPr>
            <w:tcW w:w="1163" w:type="dxa"/>
          </w:tcPr>
          <w:p w14:paraId="5ACA5ECD" w14:textId="010C7E63" w:rsidR="00553D8B" w:rsidRPr="00553D8B" w:rsidRDefault="00D47EC7" w:rsidP="00AE3A7F">
            <w:pPr>
              <w:rPr>
                <w:lang w:val="en-US"/>
              </w:rPr>
            </w:pPr>
            <w:r>
              <w:rPr>
                <w:lang w:val="en-US"/>
              </w:rPr>
              <w:t>9/13 (69%)</w:t>
            </w:r>
          </w:p>
        </w:tc>
        <w:tc>
          <w:tcPr>
            <w:tcW w:w="861" w:type="dxa"/>
          </w:tcPr>
          <w:p w14:paraId="20A3B46B" w14:textId="0E4F3459" w:rsidR="00553D8B" w:rsidRPr="00553D8B" w:rsidRDefault="00287B5D" w:rsidP="00AE3A7F">
            <w:pPr>
              <w:rPr>
                <w:lang w:val="en-US"/>
              </w:rPr>
            </w:pPr>
            <w:r>
              <w:rPr>
                <w:lang w:val="en-US"/>
              </w:rPr>
              <w:t>13/13 (100%)</w:t>
            </w:r>
          </w:p>
        </w:tc>
        <w:tc>
          <w:tcPr>
            <w:tcW w:w="1235" w:type="dxa"/>
          </w:tcPr>
          <w:p w14:paraId="434D2D76" w14:textId="415CB077" w:rsidR="00553D8B" w:rsidRPr="00553D8B" w:rsidRDefault="00843F6F" w:rsidP="00AE3A7F">
            <w:pPr>
              <w:rPr>
                <w:lang w:val="en-US"/>
              </w:rPr>
            </w:pPr>
            <w:r>
              <w:rPr>
                <w:lang w:val="en-US"/>
              </w:rPr>
              <w:t>13/13 (100%)</w:t>
            </w:r>
          </w:p>
        </w:tc>
        <w:tc>
          <w:tcPr>
            <w:tcW w:w="1041" w:type="dxa"/>
          </w:tcPr>
          <w:p w14:paraId="02D5D160" w14:textId="54EF4AC4" w:rsidR="00553D8B" w:rsidRPr="00553D8B" w:rsidRDefault="00926DA0" w:rsidP="00AE3A7F">
            <w:pPr>
              <w:rPr>
                <w:lang w:val="en-US"/>
              </w:rPr>
            </w:pPr>
            <w:r>
              <w:rPr>
                <w:lang w:val="en-US"/>
              </w:rPr>
              <w:t>12/13 (92%)</w:t>
            </w:r>
          </w:p>
        </w:tc>
        <w:tc>
          <w:tcPr>
            <w:tcW w:w="1041" w:type="dxa"/>
          </w:tcPr>
          <w:p w14:paraId="5FCE0A9E" w14:textId="16D2A9B1" w:rsidR="00553D8B" w:rsidRPr="00553D8B" w:rsidRDefault="00094EFA" w:rsidP="00AE3A7F">
            <w:pPr>
              <w:rPr>
                <w:lang w:val="en-US"/>
              </w:rPr>
            </w:pPr>
            <w:r>
              <w:rPr>
                <w:lang w:val="en-US"/>
              </w:rPr>
              <w:t>12/13 (92%)</w:t>
            </w:r>
          </w:p>
        </w:tc>
        <w:tc>
          <w:tcPr>
            <w:tcW w:w="1167" w:type="dxa"/>
          </w:tcPr>
          <w:p w14:paraId="7E7A38D2" w14:textId="0A22F563" w:rsidR="00553D8B" w:rsidRPr="00553D8B" w:rsidRDefault="00A449C6" w:rsidP="00AE3A7F">
            <w:pPr>
              <w:rPr>
                <w:lang w:val="en-US"/>
              </w:rPr>
            </w:pPr>
            <w:r>
              <w:rPr>
                <w:lang w:val="en-US"/>
              </w:rPr>
              <w:t>13/13 (100%)</w:t>
            </w:r>
          </w:p>
        </w:tc>
        <w:tc>
          <w:tcPr>
            <w:tcW w:w="1140" w:type="dxa"/>
          </w:tcPr>
          <w:p w14:paraId="31E2D6F0" w14:textId="1124FC45" w:rsidR="00553D8B" w:rsidRPr="00553D8B" w:rsidRDefault="00EC5957" w:rsidP="00AE3A7F">
            <w:pPr>
              <w:rPr>
                <w:lang w:val="en-US"/>
              </w:rPr>
            </w:pPr>
            <w:r>
              <w:rPr>
                <w:lang w:val="en-US"/>
              </w:rPr>
              <w:t>6/13 (46%)</w:t>
            </w:r>
          </w:p>
        </w:tc>
        <w:tc>
          <w:tcPr>
            <w:tcW w:w="1041" w:type="dxa"/>
          </w:tcPr>
          <w:p w14:paraId="665C7865" w14:textId="251FCD8F" w:rsidR="00553D8B" w:rsidRPr="00553D8B" w:rsidRDefault="003A40D4" w:rsidP="00AE3A7F">
            <w:pPr>
              <w:rPr>
                <w:lang w:val="en-US"/>
              </w:rPr>
            </w:pPr>
            <w:r>
              <w:rPr>
                <w:lang w:val="en-US"/>
              </w:rPr>
              <w:t>9/13 (69%)</w:t>
            </w:r>
          </w:p>
        </w:tc>
      </w:tr>
    </w:tbl>
    <w:p w14:paraId="37E8EC8F" w14:textId="77777777" w:rsidR="00B077D2" w:rsidRDefault="00B077D2"/>
    <w:sectPr w:rsidR="00B077D2" w:rsidSect="00553D8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D8B"/>
    <w:rsid w:val="00002869"/>
    <w:rsid w:val="00005004"/>
    <w:rsid w:val="00005A04"/>
    <w:rsid w:val="000107D7"/>
    <w:rsid w:val="00012A5A"/>
    <w:rsid w:val="00012F3E"/>
    <w:rsid w:val="00024585"/>
    <w:rsid w:val="00033159"/>
    <w:rsid w:val="00036BDB"/>
    <w:rsid w:val="000553BF"/>
    <w:rsid w:val="00060F3A"/>
    <w:rsid w:val="00075305"/>
    <w:rsid w:val="00076606"/>
    <w:rsid w:val="00081C45"/>
    <w:rsid w:val="00086C95"/>
    <w:rsid w:val="00090025"/>
    <w:rsid w:val="0009184A"/>
    <w:rsid w:val="00094EFA"/>
    <w:rsid w:val="00097D69"/>
    <w:rsid w:val="000A0BB8"/>
    <w:rsid w:val="000C46DF"/>
    <w:rsid w:val="000C5478"/>
    <w:rsid w:val="000C67A5"/>
    <w:rsid w:val="000D22BD"/>
    <w:rsid w:val="000D4C81"/>
    <w:rsid w:val="000D55A3"/>
    <w:rsid w:val="000E1918"/>
    <w:rsid w:val="000E21E6"/>
    <w:rsid w:val="000E227C"/>
    <w:rsid w:val="000E4E92"/>
    <w:rsid w:val="000E71AE"/>
    <w:rsid w:val="000F2316"/>
    <w:rsid w:val="000F76BF"/>
    <w:rsid w:val="00101B26"/>
    <w:rsid w:val="001029BE"/>
    <w:rsid w:val="00115839"/>
    <w:rsid w:val="001177DA"/>
    <w:rsid w:val="001257D0"/>
    <w:rsid w:val="00133343"/>
    <w:rsid w:val="00143255"/>
    <w:rsid w:val="00163AF5"/>
    <w:rsid w:val="00164292"/>
    <w:rsid w:val="001656BF"/>
    <w:rsid w:val="00173DD3"/>
    <w:rsid w:val="0017403D"/>
    <w:rsid w:val="00184C22"/>
    <w:rsid w:val="00190922"/>
    <w:rsid w:val="001B3844"/>
    <w:rsid w:val="001B5303"/>
    <w:rsid w:val="001C14E8"/>
    <w:rsid w:val="001C4550"/>
    <w:rsid w:val="001F06ED"/>
    <w:rsid w:val="001F50D8"/>
    <w:rsid w:val="001F5AA4"/>
    <w:rsid w:val="001F62C4"/>
    <w:rsid w:val="00202B4B"/>
    <w:rsid w:val="00205A51"/>
    <w:rsid w:val="002124CA"/>
    <w:rsid w:val="00215686"/>
    <w:rsid w:val="00221EA8"/>
    <w:rsid w:val="002427EB"/>
    <w:rsid w:val="00242AD9"/>
    <w:rsid w:val="00251926"/>
    <w:rsid w:val="00255799"/>
    <w:rsid w:val="00287B5D"/>
    <w:rsid w:val="00295675"/>
    <w:rsid w:val="00295EC3"/>
    <w:rsid w:val="002A2E03"/>
    <w:rsid w:val="002A4359"/>
    <w:rsid w:val="002A4E45"/>
    <w:rsid w:val="002C10D9"/>
    <w:rsid w:val="002D4E0F"/>
    <w:rsid w:val="002F345B"/>
    <w:rsid w:val="0030371A"/>
    <w:rsid w:val="003077BD"/>
    <w:rsid w:val="00307893"/>
    <w:rsid w:val="003113A7"/>
    <w:rsid w:val="00322511"/>
    <w:rsid w:val="00334562"/>
    <w:rsid w:val="00370995"/>
    <w:rsid w:val="00370CF7"/>
    <w:rsid w:val="003737F3"/>
    <w:rsid w:val="00377A8E"/>
    <w:rsid w:val="003849EF"/>
    <w:rsid w:val="0038513E"/>
    <w:rsid w:val="003941F6"/>
    <w:rsid w:val="003A17D7"/>
    <w:rsid w:val="003A40D4"/>
    <w:rsid w:val="003B5964"/>
    <w:rsid w:val="003C3B45"/>
    <w:rsid w:val="003C6463"/>
    <w:rsid w:val="003D17FE"/>
    <w:rsid w:val="003E2170"/>
    <w:rsid w:val="0040251F"/>
    <w:rsid w:val="00405207"/>
    <w:rsid w:val="0040647C"/>
    <w:rsid w:val="00415B4D"/>
    <w:rsid w:val="00421E61"/>
    <w:rsid w:val="00423270"/>
    <w:rsid w:val="004525FA"/>
    <w:rsid w:val="00453DB7"/>
    <w:rsid w:val="004721C0"/>
    <w:rsid w:val="00472D71"/>
    <w:rsid w:val="0049585C"/>
    <w:rsid w:val="004B4D9C"/>
    <w:rsid w:val="004B7CAB"/>
    <w:rsid w:val="004C34CF"/>
    <w:rsid w:val="004C5924"/>
    <w:rsid w:val="004D43B1"/>
    <w:rsid w:val="004D6940"/>
    <w:rsid w:val="004D6AB3"/>
    <w:rsid w:val="004E4A55"/>
    <w:rsid w:val="004E6541"/>
    <w:rsid w:val="004F1C4D"/>
    <w:rsid w:val="004F36A2"/>
    <w:rsid w:val="004F3FD0"/>
    <w:rsid w:val="0050599C"/>
    <w:rsid w:val="00507639"/>
    <w:rsid w:val="00516C6A"/>
    <w:rsid w:val="0053036C"/>
    <w:rsid w:val="00540A03"/>
    <w:rsid w:val="00540E17"/>
    <w:rsid w:val="00543160"/>
    <w:rsid w:val="005433B5"/>
    <w:rsid w:val="005435A5"/>
    <w:rsid w:val="00553D8B"/>
    <w:rsid w:val="00554121"/>
    <w:rsid w:val="005641F4"/>
    <w:rsid w:val="00565103"/>
    <w:rsid w:val="005B51DB"/>
    <w:rsid w:val="005C0D78"/>
    <w:rsid w:val="005D31E6"/>
    <w:rsid w:val="005D4F2C"/>
    <w:rsid w:val="005E0C80"/>
    <w:rsid w:val="005E6C76"/>
    <w:rsid w:val="005F5EC9"/>
    <w:rsid w:val="00602568"/>
    <w:rsid w:val="006142FC"/>
    <w:rsid w:val="0062174E"/>
    <w:rsid w:val="00631FC9"/>
    <w:rsid w:val="006359B2"/>
    <w:rsid w:val="0063638F"/>
    <w:rsid w:val="006365FE"/>
    <w:rsid w:val="00637C0B"/>
    <w:rsid w:val="006401AE"/>
    <w:rsid w:val="00653706"/>
    <w:rsid w:val="006570E4"/>
    <w:rsid w:val="00671F68"/>
    <w:rsid w:val="0067448B"/>
    <w:rsid w:val="0069122F"/>
    <w:rsid w:val="00694F25"/>
    <w:rsid w:val="006966B1"/>
    <w:rsid w:val="00697380"/>
    <w:rsid w:val="00697D9B"/>
    <w:rsid w:val="006B7348"/>
    <w:rsid w:val="006C127A"/>
    <w:rsid w:val="006C4E24"/>
    <w:rsid w:val="006C6E0F"/>
    <w:rsid w:val="006D12C8"/>
    <w:rsid w:val="006D7EA5"/>
    <w:rsid w:val="006E7507"/>
    <w:rsid w:val="006F0615"/>
    <w:rsid w:val="00700ECC"/>
    <w:rsid w:val="007068E8"/>
    <w:rsid w:val="00710CA7"/>
    <w:rsid w:val="00714C51"/>
    <w:rsid w:val="00722FF1"/>
    <w:rsid w:val="00725507"/>
    <w:rsid w:val="00725858"/>
    <w:rsid w:val="007276E4"/>
    <w:rsid w:val="00733B15"/>
    <w:rsid w:val="00735BEE"/>
    <w:rsid w:val="0073794E"/>
    <w:rsid w:val="0074293A"/>
    <w:rsid w:val="00761B56"/>
    <w:rsid w:val="007707C1"/>
    <w:rsid w:val="007707F5"/>
    <w:rsid w:val="00773FBB"/>
    <w:rsid w:val="007742CA"/>
    <w:rsid w:val="00787E16"/>
    <w:rsid w:val="00794AFC"/>
    <w:rsid w:val="00797AC8"/>
    <w:rsid w:val="007A77B3"/>
    <w:rsid w:val="007B05E1"/>
    <w:rsid w:val="007B09EE"/>
    <w:rsid w:val="007B0E58"/>
    <w:rsid w:val="007C175C"/>
    <w:rsid w:val="007D08A7"/>
    <w:rsid w:val="007D4C16"/>
    <w:rsid w:val="007E3D6E"/>
    <w:rsid w:val="007F76A0"/>
    <w:rsid w:val="00801EB0"/>
    <w:rsid w:val="00804756"/>
    <w:rsid w:val="008052B2"/>
    <w:rsid w:val="0082091D"/>
    <w:rsid w:val="00822CB8"/>
    <w:rsid w:val="00824A1C"/>
    <w:rsid w:val="008264F6"/>
    <w:rsid w:val="008357CC"/>
    <w:rsid w:val="00840A15"/>
    <w:rsid w:val="00843F6F"/>
    <w:rsid w:val="00864997"/>
    <w:rsid w:val="0087012C"/>
    <w:rsid w:val="00886058"/>
    <w:rsid w:val="00897E1B"/>
    <w:rsid w:val="008A04CA"/>
    <w:rsid w:val="008A0533"/>
    <w:rsid w:val="008B7327"/>
    <w:rsid w:val="008D028A"/>
    <w:rsid w:val="008D5977"/>
    <w:rsid w:val="008D6DC5"/>
    <w:rsid w:val="008E0EBB"/>
    <w:rsid w:val="008E1C50"/>
    <w:rsid w:val="008E2E78"/>
    <w:rsid w:val="00912CA1"/>
    <w:rsid w:val="009164EF"/>
    <w:rsid w:val="00926DA0"/>
    <w:rsid w:val="009272FE"/>
    <w:rsid w:val="00927866"/>
    <w:rsid w:val="0094124E"/>
    <w:rsid w:val="009450D3"/>
    <w:rsid w:val="00947563"/>
    <w:rsid w:val="009562DA"/>
    <w:rsid w:val="00965462"/>
    <w:rsid w:val="009702B9"/>
    <w:rsid w:val="00970EA4"/>
    <w:rsid w:val="009777BC"/>
    <w:rsid w:val="0098018A"/>
    <w:rsid w:val="009B49E8"/>
    <w:rsid w:val="009B5DC3"/>
    <w:rsid w:val="009D4EFA"/>
    <w:rsid w:val="009E185C"/>
    <w:rsid w:val="009F19FB"/>
    <w:rsid w:val="009F42C7"/>
    <w:rsid w:val="00A00B98"/>
    <w:rsid w:val="00A13B23"/>
    <w:rsid w:val="00A17282"/>
    <w:rsid w:val="00A31605"/>
    <w:rsid w:val="00A31A53"/>
    <w:rsid w:val="00A33A17"/>
    <w:rsid w:val="00A449C6"/>
    <w:rsid w:val="00A455FD"/>
    <w:rsid w:val="00A51609"/>
    <w:rsid w:val="00A543C5"/>
    <w:rsid w:val="00A55D85"/>
    <w:rsid w:val="00A576FC"/>
    <w:rsid w:val="00A62E80"/>
    <w:rsid w:val="00A63AF4"/>
    <w:rsid w:val="00A6712E"/>
    <w:rsid w:val="00A7172B"/>
    <w:rsid w:val="00A76589"/>
    <w:rsid w:val="00A80184"/>
    <w:rsid w:val="00A85E44"/>
    <w:rsid w:val="00A8783B"/>
    <w:rsid w:val="00A94129"/>
    <w:rsid w:val="00AA6AF9"/>
    <w:rsid w:val="00AC7E37"/>
    <w:rsid w:val="00AD3ADB"/>
    <w:rsid w:val="00AD42C6"/>
    <w:rsid w:val="00AD56F1"/>
    <w:rsid w:val="00AD7E50"/>
    <w:rsid w:val="00AE3A7F"/>
    <w:rsid w:val="00AF0E09"/>
    <w:rsid w:val="00B077D2"/>
    <w:rsid w:val="00B10D54"/>
    <w:rsid w:val="00B1314C"/>
    <w:rsid w:val="00B14EFD"/>
    <w:rsid w:val="00B17EAC"/>
    <w:rsid w:val="00B23340"/>
    <w:rsid w:val="00B3735F"/>
    <w:rsid w:val="00B426BE"/>
    <w:rsid w:val="00B435E5"/>
    <w:rsid w:val="00B440F3"/>
    <w:rsid w:val="00B44B47"/>
    <w:rsid w:val="00B50292"/>
    <w:rsid w:val="00B537E6"/>
    <w:rsid w:val="00B5567F"/>
    <w:rsid w:val="00B561BC"/>
    <w:rsid w:val="00B716A2"/>
    <w:rsid w:val="00B8189A"/>
    <w:rsid w:val="00B84233"/>
    <w:rsid w:val="00BA00DE"/>
    <w:rsid w:val="00BA6A72"/>
    <w:rsid w:val="00BB30B9"/>
    <w:rsid w:val="00BB6260"/>
    <w:rsid w:val="00BC0A23"/>
    <w:rsid w:val="00BC62AE"/>
    <w:rsid w:val="00BD2E77"/>
    <w:rsid w:val="00BE1C0E"/>
    <w:rsid w:val="00BE5429"/>
    <w:rsid w:val="00BE71FE"/>
    <w:rsid w:val="00BF06D0"/>
    <w:rsid w:val="00C0030D"/>
    <w:rsid w:val="00C0124B"/>
    <w:rsid w:val="00C17E9B"/>
    <w:rsid w:val="00C17FF9"/>
    <w:rsid w:val="00C217CA"/>
    <w:rsid w:val="00C26F55"/>
    <w:rsid w:val="00C323CF"/>
    <w:rsid w:val="00C3455F"/>
    <w:rsid w:val="00C34B6E"/>
    <w:rsid w:val="00C3625A"/>
    <w:rsid w:val="00C42EC2"/>
    <w:rsid w:val="00C44606"/>
    <w:rsid w:val="00C44CF5"/>
    <w:rsid w:val="00C5006C"/>
    <w:rsid w:val="00C53B2A"/>
    <w:rsid w:val="00C62DB1"/>
    <w:rsid w:val="00C71670"/>
    <w:rsid w:val="00C73F16"/>
    <w:rsid w:val="00C771EF"/>
    <w:rsid w:val="00C864F4"/>
    <w:rsid w:val="00C91FC8"/>
    <w:rsid w:val="00CB0E0B"/>
    <w:rsid w:val="00CB20A1"/>
    <w:rsid w:val="00CB426F"/>
    <w:rsid w:val="00CC5183"/>
    <w:rsid w:val="00CD1CBF"/>
    <w:rsid w:val="00CD5D9E"/>
    <w:rsid w:val="00CE16C0"/>
    <w:rsid w:val="00CF086C"/>
    <w:rsid w:val="00D054EF"/>
    <w:rsid w:val="00D339C7"/>
    <w:rsid w:val="00D47EC7"/>
    <w:rsid w:val="00D557A0"/>
    <w:rsid w:val="00D66ADC"/>
    <w:rsid w:val="00DA6937"/>
    <w:rsid w:val="00DB21FE"/>
    <w:rsid w:val="00DC0513"/>
    <w:rsid w:val="00DE3147"/>
    <w:rsid w:val="00DE31FD"/>
    <w:rsid w:val="00DE3921"/>
    <w:rsid w:val="00DE5EAC"/>
    <w:rsid w:val="00DF7ACE"/>
    <w:rsid w:val="00E06CB7"/>
    <w:rsid w:val="00E26280"/>
    <w:rsid w:val="00E27C09"/>
    <w:rsid w:val="00E31667"/>
    <w:rsid w:val="00E35C16"/>
    <w:rsid w:val="00E423C0"/>
    <w:rsid w:val="00E44354"/>
    <w:rsid w:val="00E533AC"/>
    <w:rsid w:val="00E63776"/>
    <w:rsid w:val="00E732E8"/>
    <w:rsid w:val="00E75889"/>
    <w:rsid w:val="00E80FD8"/>
    <w:rsid w:val="00E81DD4"/>
    <w:rsid w:val="00E83DCE"/>
    <w:rsid w:val="00E9249A"/>
    <w:rsid w:val="00EA74E8"/>
    <w:rsid w:val="00EB045F"/>
    <w:rsid w:val="00EB3877"/>
    <w:rsid w:val="00EB3AE9"/>
    <w:rsid w:val="00EB5F2B"/>
    <w:rsid w:val="00EC5957"/>
    <w:rsid w:val="00ED0530"/>
    <w:rsid w:val="00ED110B"/>
    <w:rsid w:val="00ED3A37"/>
    <w:rsid w:val="00ED3AE2"/>
    <w:rsid w:val="00EE3A5A"/>
    <w:rsid w:val="00EF4AF8"/>
    <w:rsid w:val="00EF5458"/>
    <w:rsid w:val="00F00110"/>
    <w:rsid w:val="00F00BD9"/>
    <w:rsid w:val="00F16E0F"/>
    <w:rsid w:val="00F35285"/>
    <w:rsid w:val="00F41317"/>
    <w:rsid w:val="00F47C83"/>
    <w:rsid w:val="00F57CAF"/>
    <w:rsid w:val="00F72809"/>
    <w:rsid w:val="00F74E96"/>
    <w:rsid w:val="00F772C4"/>
    <w:rsid w:val="00F779C3"/>
    <w:rsid w:val="00F8634B"/>
    <w:rsid w:val="00F90CDF"/>
    <w:rsid w:val="00F91123"/>
    <w:rsid w:val="00FA253E"/>
    <w:rsid w:val="00FA5199"/>
    <w:rsid w:val="00FB0B73"/>
    <w:rsid w:val="00FC2105"/>
    <w:rsid w:val="00FF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D91E7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41F6"/>
  </w:style>
  <w:style w:type="paragraph" w:styleId="berschrift1">
    <w:name w:val="heading 1"/>
    <w:basedOn w:val="Standard"/>
    <w:next w:val="Standard"/>
    <w:link w:val="berschrift1Zeichen"/>
    <w:uiPriority w:val="9"/>
    <w:qFormat/>
    <w:rsid w:val="003941F6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3941F6"/>
    <w:pPr>
      <w:keepNext/>
      <w:keepLines/>
      <w:spacing w:before="120" w:after="120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semiHidden/>
    <w:unhideWhenUsed/>
    <w:qFormat/>
    <w:rsid w:val="003941F6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3941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941F6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941F6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Standard"/>
    <w:link w:val="EndNoteBibliographyZchn"/>
    <w:rsid w:val="003941F6"/>
    <w:pPr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standardschriftart"/>
    <w:link w:val="EndNoteBibliography"/>
    <w:rsid w:val="003941F6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3941F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3941F6"/>
    <w:rPr>
      <w:rFonts w:ascii="Calibri" w:hAnsi="Calibri"/>
      <w:noProof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3941F6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uzeileZeichen">
    <w:name w:val="Fußzeile Zeichen"/>
    <w:basedOn w:val="Absatzstandardschriftart"/>
    <w:link w:val="Fuzeile"/>
    <w:uiPriority w:val="99"/>
    <w:rsid w:val="003941F6"/>
    <w:rPr>
      <w:sz w:val="18"/>
    </w:rPr>
  </w:style>
  <w:style w:type="paragraph" w:styleId="Kopfzeile">
    <w:name w:val="header"/>
    <w:basedOn w:val="Standard"/>
    <w:link w:val="KopfzeileZeichen"/>
    <w:uiPriority w:val="99"/>
    <w:unhideWhenUsed/>
    <w:rsid w:val="003941F6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3941F6"/>
  </w:style>
  <w:style w:type="character" w:customStyle="1" w:styleId="berschrift1Zeichen">
    <w:name w:val="Überschrift 1 Zeichen"/>
    <w:basedOn w:val="Absatzstandardschriftart"/>
    <w:link w:val="berschrift1"/>
    <w:uiPriority w:val="9"/>
    <w:rsid w:val="003941F6"/>
    <w:rPr>
      <w:rFonts w:eastAsiaTheme="majorEastAsia" w:cstheme="majorBidi"/>
      <w:b/>
      <w:bCs/>
      <w:sz w:val="28"/>
      <w:szCs w:val="28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3941F6"/>
    <w:rPr>
      <w:rFonts w:eastAsiaTheme="majorEastAsia" w:cstheme="majorBidi"/>
      <w:b/>
      <w:bCs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semiHidden/>
    <w:rsid w:val="003941F6"/>
    <w:rPr>
      <w:rFonts w:eastAsiaTheme="majorEastAsia" w:cstheme="majorBidi"/>
      <w:b/>
      <w:bCs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3941F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enabsatz">
    <w:name w:val="List Paragraph"/>
    <w:basedOn w:val="Standard"/>
    <w:uiPriority w:val="34"/>
    <w:qFormat/>
    <w:rsid w:val="003941F6"/>
    <w:pPr>
      <w:ind w:left="720"/>
      <w:contextualSpacing/>
    </w:pPr>
  </w:style>
  <w:style w:type="paragraph" w:styleId="Untertitel">
    <w:name w:val="Subtitle"/>
    <w:basedOn w:val="Standard"/>
    <w:next w:val="Standard"/>
    <w:link w:val="UntertitelZeichen"/>
    <w:uiPriority w:val="11"/>
    <w:qFormat/>
    <w:rsid w:val="003941F6"/>
    <w:pPr>
      <w:numPr>
        <w:ilvl w:val="1"/>
      </w:numPr>
    </w:pPr>
    <w:rPr>
      <w:rFonts w:eastAsiaTheme="majorEastAsia" w:cstheme="majorBidi"/>
      <w:b/>
      <w:iCs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941F6"/>
    <w:rPr>
      <w:rFonts w:eastAsiaTheme="majorEastAsia" w:cstheme="majorBidi"/>
      <w:b/>
      <w:iCs/>
      <w:spacing w:val="15"/>
    </w:rPr>
  </w:style>
  <w:style w:type="table" w:styleId="Tabellenraster">
    <w:name w:val="Table Grid"/>
    <w:basedOn w:val="NormaleTabelle"/>
    <w:uiPriority w:val="59"/>
    <w:rsid w:val="003941F6"/>
    <w:rPr>
      <w:rFonts w:ascii="Arial" w:hAnsi="Arial"/>
      <w:sz w:val="22"/>
      <w:szCs w:val="22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uiPriority w:val="10"/>
    <w:qFormat/>
    <w:rsid w:val="003941F6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3941F6"/>
    <w:rPr>
      <w:rFonts w:eastAsiaTheme="majorEastAsia" w:cstheme="majorBidi"/>
      <w:b/>
      <w:spacing w:val="5"/>
      <w:kern w:val="28"/>
      <w:sz w:val="28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41F6"/>
  </w:style>
  <w:style w:type="paragraph" w:styleId="berschrift1">
    <w:name w:val="heading 1"/>
    <w:basedOn w:val="Standard"/>
    <w:next w:val="Standard"/>
    <w:link w:val="berschrift1Zeichen"/>
    <w:uiPriority w:val="9"/>
    <w:qFormat/>
    <w:rsid w:val="003941F6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3941F6"/>
    <w:pPr>
      <w:keepNext/>
      <w:keepLines/>
      <w:spacing w:before="120" w:after="120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semiHidden/>
    <w:unhideWhenUsed/>
    <w:qFormat/>
    <w:rsid w:val="003941F6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3941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941F6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941F6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Standard"/>
    <w:link w:val="EndNoteBibliographyZchn"/>
    <w:rsid w:val="003941F6"/>
    <w:pPr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standardschriftart"/>
    <w:link w:val="EndNoteBibliography"/>
    <w:rsid w:val="003941F6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3941F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3941F6"/>
    <w:rPr>
      <w:rFonts w:ascii="Calibri" w:hAnsi="Calibri"/>
      <w:noProof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3941F6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uzeileZeichen">
    <w:name w:val="Fußzeile Zeichen"/>
    <w:basedOn w:val="Absatzstandardschriftart"/>
    <w:link w:val="Fuzeile"/>
    <w:uiPriority w:val="99"/>
    <w:rsid w:val="003941F6"/>
    <w:rPr>
      <w:sz w:val="18"/>
    </w:rPr>
  </w:style>
  <w:style w:type="paragraph" w:styleId="Kopfzeile">
    <w:name w:val="header"/>
    <w:basedOn w:val="Standard"/>
    <w:link w:val="KopfzeileZeichen"/>
    <w:uiPriority w:val="99"/>
    <w:unhideWhenUsed/>
    <w:rsid w:val="003941F6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3941F6"/>
  </w:style>
  <w:style w:type="character" w:customStyle="1" w:styleId="berschrift1Zeichen">
    <w:name w:val="Überschrift 1 Zeichen"/>
    <w:basedOn w:val="Absatzstandardschriftart"/>
    <w:link w:val="berschrift1"/>
    <w:uiPriority w:val="9"/>
    <w:rsid w:val="003941F6"/>
    <w:rPr>
      <w:rFonts w:eastAsiaTheme="majorEastAsia" w:cstheme="majorBidi"/>
      <w:b/>
      <w:bCs/>
      <w:sz w:val="28"/>
      <w:szCs w:val="28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3941F6"/>
    <w:rPr>
      <w:rFonts w:eastAsiaTheme="majorEastAsia" w:cstheme="majorBidi"/>
      <w:b/>
      <w:bCs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semiHidden/>
    <w:rsid w:val="003941F6"/>
    <w:rPr>
      <w:rFonts w:eastAsiaTheme="majorEastAsia" w:cstheme="majorBidi"/>
      <w:b/>
      <w:bCs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3941F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enabsatz">
    <w:name w:val="List Paragraph"/>
    <w:basedOn w:val="Standard"/>
    <w:uiPriority w:val="34"/>
    <w:qFormat/>
    <w:rsid w:val="003941F6"/>
    <w:pPr>
      <w:ind w:left="720"/>
      <w:contextualSpacing/>
    </w:pPr>
  </w:style>
  <w:style w:type="paragraph" w:styleId="Untertitel">
    <w:name w:val="Subtitle"/>
    <w:basedOn w:val="Standard"/>
    <w:next w:val="Standard"/>
    <w:link w:val="UntertitelZeichen"/>
    <w:uiPriority w:val="11"/>
    <w:qFormat/>
    <w:rsid w:val="003941F6"/>
    <w:pPr>
      <w:numPr>
        <w:ilvl w:val="1"/>
      </w:numPr>
    </w:pPr>
    <w:rPr>
      <w:rFonts w:eastAsiaTheme="majorEastAsia" w:cstheme="majorBidi"/>
      <w:b/>
      <w:iCs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941F6"/>
    <w:rPr>
      <w:rFonts w:eastAsiaTheme="majorEastAsia" w:cstheme="majorBidi"/>
      <w:b/>
      <w:iCs/>
      <w:spacing w:val="15"/>
    </w:rPr>
  </w:style>
  <w:style w:type="table" w:styleId="Tabellenraster">
    <w:name w:val="Table Grid"/>
    <w:basedOn w:val="NormaleTabelle"/>
    <w:uiPriority w:val="59"/>
    <w:rsid w:val="003941F6"/>
    <w:rPr>
      <w:rFonts w:ascii="Arial" w:hAnsi="Arial"/>
      <w:sz w:val="22"/>
      <w:szCs w:val="22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uiPriority w:val="10"/>
    <w:qFormat/>
    <w:rsid w:val="003941F6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3941F6"/>
    <w:rPr>
      <w:rFonts w:eastAsiaTheme="majorEastAsia" w:cstheme="majorBidi"/>
      <w:b/>
      <w:spacing w:val="5"/>
      <w:kern w:val="28"/>
      <w:sz w:val="28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5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16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an</dc:creator>
  <cp:keywords/>
  <dc:description/>
  <cp:lastModifiedBy>Lukas</cp:lastModifiedBy>
  <cp:revision>52</cp:revision>
  <dcterms:created xsi:type="dcterms:W3CDTF">2019-06-23T13:31:00Z</dcterms:created>
  <dcterms:modified xsi:type="dcterms:W3CDTF">2019-07-08T13:53:00Z</dcterms:modified>
</cp:coreProperties>
</file>